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419"/>
        <w:gridCol w:w="4597"/>
      </w:tblGrid>
      <w:tr w:rsidR="00E61B03" w:rsidRPr="00B53FCD" w14:paraId="6786075A" w14:textId="77777777" w:rsidTr="00B45427">
        <w:tc>
          <w:tcPr>
            <w:tcW w:w="0" w:type="auto"/>
            <w:hideMark/>
          </w:tcPr>
          <w:p w14:paraId="68D87DFB" w14:textId="77777777" w:rsidR="00E61B03" w:rsidRPr="00E61B03" w:rsidRDefault="00E61B03" w:rsidP="00B4542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Inclusion Criteria</w:t>
            </w:r>
          </w:p>
        </w:tc>
        <w:tc>
          <w:tcPr>
            <w:tcW w:w="0" w:type="auto"/>
            <w:hideMark/>
          </w:tcPr>
          <w:p w14:paraId="5465FC1F" w14:textId="77777777" w:rsidR="00E61B03" w:rsidRPr="00E61B03" w:rsidRDefault="00E61B03" w:rsidP="00B4542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Exclusion Criteria</w:t>
            </w:r>
          </w:p>
        </w:tc>
      </w:tr>
      <w:tr w:rsidR="00E61B03" w:rsidRPr="00B53FCD" w14:paraId="1C2F571C" w14:textId="77777777" w:rsidTr="00E61B03">
        <w:trPr>
          <w:trHeight w:val="5108"/>
        </w:trPr>
        <w:tc>
          <w:tcPr>
            <w:tcW w:w="0" w:type="auto"/>
            <w:hideMark/>
          </w:tcPr>
          <w:p w14:paraId="1BD4FC96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Studies published from 2016 onward</w:t>
            </w:r>
          </w:p>
          <w:p w14:paraId="54EAC7C1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English-language publications only</w:t>
            </w:r>
          </w:p>
          <w:p w14:paraId="4DFE18F8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Involving nursing students</w:t>
            </w:r>
          </w:p>
          <w:p w14:paraId="2810C47A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Digital textbooks that integrate both text and interactive modules</w:t>
            </w:r>
          </w:p>
          <w:p w14:paraId="264E42C1" w14:textId="77777777" w:rsidR="00E61B03" w:rsidRPr="00E61B03" w:rsidRDefault="00E61B03" w:rsidP="00B45427">
            <w:pPr>
              <w:pStyle w:val="a6"/>
              <w:numPr>
                <w:ilvl w:val="0"/>
                <w:numId w:val="2"/>
              </w:numPr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Programs aimed at enhancing clinical skills as alternatives to practice</w:t>
            </w:r>
          </w:p>
        </w:tc>
        <w:tc>
          <w:tcPr>
            <w:tcW w:w="0" w:type="auto"/>
            <w:hideMark/>
          </w:tcPr>
          <w:p w14:paraId="2363B610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Studies that simply provide resources without instructional structure</w:t>
            </w:r>
          </w:p>
          <w:p w14:paraId="434C5662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Surveys, toolkits, or protocol development studies</w:t>
            </w:r>
          </w:p>
          <w:p w14:paraId="629ACDE2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Studies using only pre-learning videos</w:t>
            </w:r>
          </w:p>
          <w:p w14:paraId="67D94099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Review articles or concept analysis studies</w:t>
            </w:r>
          </w:p>
          <w:p w14:paraId="14902432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Bibliometric analyses</w:t>
            </w:r>
          </w:p>
          <w:p w14:paraId="78C95A3E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Educational model development studies</w:t>
            </w:r>
          </w:p>
          <w:p w14:paraId="5F97F2AF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Video lectures without interactive content</w:t>
            </w:r>
          </w:p>
          <w:p w14:paraId="63460EA5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Opinion papers without empirical support on future directions</w:t>
            </w:r>
          </w:p>
          <w:p w14:paraId="11ACBF70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Conference abstracts without full-text availability</w:t>
            </w:r>
          </w:p>
          <w:p w14:paraId="2B38E9F4" w14:textId="77777777" w:rsidR="00E61B03" w:rsidRPr="00E61B03" w:rsidRDefault="00E61B03" w:rsidP="00B45427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Studies where the full text is not retrievable</w:t>
            </w:r>
          </w:p>
          <w:p w14:paraId="41740D4F" w14:textId="77777777" w:rsidR="00E61B03" w:rsidRPr="00E61B03" w:rsidRDefault="00E61B03" w:rsidP="00B45427">
            <w:pPr>
              <w:pStyle w:val="a6"/>
              <w:numPr>
                <w:ilvl w:val="0"/>
                <w:numId w:val="1"/>
              </w:numPr>
              <w:spacing w:line="24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61B03">
              <w:rPr>
                <w:rFonts w:ascii="Times New Roman" w:eastAsia="굴림" w:hAnsi="Times New Roman" w:cs="Times New Roman"/>
                <w:kern w:val="0"/>
                <w:sz w:val="22"/>
              </w:rPr>
              <w:t>Printed textbooks converted to online formats without digital enhancement</w:t>
            </w:r>
          </w:p>
        </w:tc>
      </w:tr>
    </w:tbl>
    <w:p w14:paraId="56DCD427" w14:textId="77777777" w:rsidR="00FD4982" w:rsidRPr="00E61B03" w:rsidRDefault="00FD4982"/>
    <w:sectPr w:rsidR="00FD4982" w:rsidRPr="00E61B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2A4ABA" w14:textId="77777777" w:rsidR="00A8312F" w:rsidRDefault="00A8312F" w:rsidP="00A8312F">
      <w:pPr>
        <w:spacing w:after="0" w:line="240" w:lineRule="auto"/>
      </w:pPr>
      <w:r>
        <w:separator/>
      </w:r>
    </w:p>
  </w:endnote>
  <w:endnote w:type="continuationSeparator" w:id="0">
    <w:p w14:paraId="4D5186F9" w14:textId="77777777" w:rsidR="00A8312F" w:rsidRDefault="00A8312F" w:rsidP="00A831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0A20EE" w14:textId="77777777" w:rsidR="00A8312F" w:rsidRDefault="00A8312F" w:rsidP="00A8312F">
      <w:pPr>
        <w:spacing w:after="0" w:line="240" w:lineRule="auto"/>
      </w:pPr>
      <w:r>
        <w:separator/>
      </w:r>
    </w:p>
  </w:footnote>
  <w:footnote w:type="continuationSeparator" w:id="0">
    <w:p w14:paraId="0997F8BD" w14:textId="77777777" w:rsidR="00A8312F" w:rsidRDefault="00A8312F" w:rsidP="00A831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F7C05"/>
    <w:multiLevelType w:val="hybridMultilevel"/>
    <w:tmpl w:val="BD620B02"/>
    <w:lvl w:ilvl="0" w:tplc="256E54E0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27F5071"/>
    <w:multiLevelType w:val="hybridMultilevel"/>
    <w:tmpl w:val="29420F44"/>
    <w:lvl w:ilvl="0" w:tplc="256E54E0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441458133">
    <w:abstractNumId w:val="0"/>
  </w:num>
  <w:num w:numId="2" w16cid:durableId="10862204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B03"/>
    <w:rsid w:val="0037083A"/>
    <w:rsid w:val="008F6D5D"/>
    <w:rsid w:val="00A8312F"/>
    <w:rsid w:val="00E06CB0"/>
    <w:rsid w:val="00E61B03"/>
    <w:rsid w:val="00E8438A"/>
    <w:rsid w:val="00FD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E5A32"/>
  <w15:chartTrackingRefBased/>
  <w15:docId w15:val="{0F1B60D9-B62A-4AB4-976E-24E779802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B03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61B0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61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61B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61B0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61B0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61B0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61B0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61B0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61B0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61B0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61B0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61B0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61B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61B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61B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61B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61B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61B0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61B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61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61B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61B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61B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61B03"/>
    <w:rPr>
      <w:i/>
      <w:iCs/>
      <w:color w:val="404040" w:themeColor="text1" w:themeTint="BF"/>
    </w:rPr>
  </w:style>
  <w:style w:type="paragraph" w:styleId="a6">
    <w:name w:val="List Paragraph"/>
    <w:basedOn w:val="a"/>
    <w:link w:val="Char2"/>
    <w:uiPriority w:val="34"/>
    <w:qFormat/>
    <w:rsid w:val="00E61B0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61B0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3"/>
    <w:uiPriority w:val="30"/>
    <w:qFormat/>
    <w:rsid w:val="00E61B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3">
    <w:name w:val="강한 인용 Char"/>
    <w:basedOn w:val="a0"/>
    <w:link w:val="a8"/>
    <w:uiPriority w:val="30"/>
    <w:rsid w:val="00E61B0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61B0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61B03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2">
    <w:name w:val="목록 단락 Char"/>
    <w:basedOn w:val="a0"/>
    <w:link w:val="a6"/>
    <w:uiPriority w:val="34"/>
    <w:rsid w:val="00E61B03"/>
  </w:style>
  <w:style w:type="paragraph" w:styleId="ab">
    <w:name w:val="header"/>
    <w:basedOn w:val="a"/>
    <w:link w:val="Char4"/>
    <w:uiPriority w:val="99"/>
    <w:unhideWhenUsed/>
    <w:rsid w:val="00A8312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b"/>
    <w:uiPriority w:val="99"/>
    <w:rsid w:val="00A8312F"/>
    <w:rPr>
      <w:rFonts w:asciiTheme="minorHAnsi"/>
      <w:sz w:val="20"/>
      <w:szCs w:val="22"/>
      <w14:ligatures w14:val="none"/>
    </w:rPr>
  </w:style>
  <w:style w:type="paragraph" w:styleId="ac">
    <w:name w:val="footer"/>
    <w:basedOn w:val="a"/>
    <w:link w:val="Char5"/>
    <w:uiPriority w:val="99"/>
    <w:unhideWhenUsed/>
    <w:rsid w:val="00A8312F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c"/>
    <w:uiPriority w:val="99"/>
    <w:rsid w:val="00A8312F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AeRi</dc:creator>
  <cp:keywords/>
  <dc:description/>
  <cp:lastModifiedBy>Jang AeRi</cp:lastModifiedBy>
  <cp:revision>2</cp:revision>
  <dcterms:created xsi:type="dcterms:W3CDTF">2025-05-02T00:47:00Z</dcterms:created>
  <dcterms:modified xsi:type="dcterms:W3CDTF">2025-05-06T06:24:00Z</dcterms:modified>
</cp:coreProperties>
</file>